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09E442" w14:textId="77777777" w:rsidR="009D3DF3" w:rsidRPr="004D30C9" w:rsidRDefault="009D3DF3" w:rsidP="009D3DF3">
      <w:pPr>
        <w:rPr>
          <w:rFonts w:ascii="Times New Roman" w:hAnsi="Times New Roman" w:cs="Times New Roman"/>
          <w:b/>
          <w:sz w:val="24"/>
        </w:rPr>
      </w:pPr>
      <w:r w:rsidRPr="004D30C9">
        <w:rPr>
          <w:rFonts w:ascii="Times New Roman" w:hAnsi="Times New Roman" w:cs="Times New Roman"/>
          <w:b/>
          <w:sz w:val="24"/>
        </w:rPr>
        <w:t xml:space="preserve">Supplementary Table1. Characteristics for </w:t>
      </w:r>
      <w:r>
        <w:rPr>
          <w:rFonts w:ascii="Times New Roman" w:hAnsi="Times New Roman" w:cs="Times New Roman"/>
          <w:b/>
          <w:sz w:val="24"/>
        </w:rPr>
        <w:t>a</w:t>
      </w:r>
      <w:r w:rsidRPr="004D30C9">
        <w:rPr>
          <w:rFonts w:ascii="Times New Roman" w:hAnsi="Times New Roman" w:cs="Times New Roman"/>
          <w:b/>
          <w:sz w:val="24"/>
        </w:rPr>
        <w:t xml:space="preserve">ll </w:t>
      </w:r>
      <w:r>
        <w:rPr>
          <w:rFonts w:ascii="Times New Roman" w:hAnsi="Times New Roman" w:cs="Times New Roman"/>
          <w:b/>
          <w:sz w:val="24"/>
        </w:rPr>
        <w:t>lung cancer patients</w:t>
      </w:r>
    </w:p>
    <w:p w14:paraId="0F8691D2" w14:textId="77777777" w:rsidR="009D3DF3" w:rsidRDefault="009D3DF3" w:rsidP="009D3DF3">
      <w:r>
        <w:fldChar w:fldCharType="begin"/>
      </w:r>
      <w:r>
        <w:instrText xml:space="preserve"> LINK Excel.Sheet.12 "D:\\！天昊SNP与肺癌易感性\\7.模型文章\\The Combination of Single Nucleotide Polymorphisms Predict Lung Cancer risk.表格整理v2删掉不用的基因.xlsx" "Sup Table1!R3C1:R30C4" \a \f 4 \h  \* MERGEFORMAT </w:instrText>
      </w:r>
      <w:r>
        <w:fldChar w:fldCharType="separate"/>
      </w:r>
    </w:p>
    <w:p w14:paraId="3894D099" w14:textId="77777777" w:rsidR="009D3DF3" w:rsidRDefault="009D3DF3" w:rsidP="009D3DF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3780"/>
        <w:gridCol w:w="1640"/>
        <w:gridCol w:w="1640"/>
        <w:gridCol w:w="1640"/>
      </w:tblGrid>
      <w:tr w:rsidR="009D3DF3" w:rsidRPr="000910EE" w14:paraId="540615A8" w14:textId="77777777" w:rsidTr="004D1F75">
        <w:trPr>
          <w:trHeight w:val="280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356F9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C5CAF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 cas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C7154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46F7E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izhou </w:t>
            </w:r>
          </w:p>
        </w:tc>
      </w:tr>
      <w:tr w:rsidR="009D3DF3" w:rsidRPr="000910EE" w14:paraId="7AF5598E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A28E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D0DE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9FBA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22 (63.9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7C8E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2 (36.1) </w:t>
            </w:r>
          </w:p>
        </w:tc>
      </w:tr>
      <w:tr w:rsidR="009D3DF3" w:rsidRPr="000910EE" w14:paraId="635D4F16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9419" w14:textId="51D5A5F3" w:rsidR="009D3DF3" w:rsidRPr="000910EE" w:rsidRDefault="00E66B48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5222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AE07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2DEA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3DF3" w:rsidRPr="000910EE" w14:paraId="01912C3D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DA2F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F2B9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 (27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7F26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 (68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8368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 (31.8)</w:t>
            </w:r>
          </w:p>
        </w:tc>
      </w:tr>
      <w:tr w:rsidR="009D3DF3" w:rsidRPr="000910EE" w14:paraId="17CB2DF5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D296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A7B2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0 (72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4FD9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2 (62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1F28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 (37.7)</w:t>
            </w:r>
          </w:p>
        </w:tc>
      </w:tr>
      <w:tr w:rsidR="009D3DF3" w:rsidRPr="000910EE" w14:paraId="6920E0C0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BD1C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mean±SD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C25A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23 ± 10.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AEBE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23 ± 11.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83C5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99 ± 9.94</w:t>
            </w:r>
          </w:p>
        </w:tc>
      </w:tr>
      <w:tr w:rsidR="009D3DF3" w:rsidRPr="000910EE" w14:paraId="0D12EB54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0AD4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median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4222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C108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2FF6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9D3DF3" w:rsidRPr="000910EE" w14:paraId="30767017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ABD7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2508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7A27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E045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3DF3" w:rsidRPr="000910EE" w14:paraId="544402C4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DE99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ge&lt;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6EEB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 (38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1753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 (70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787B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 (29.1)</w:t>
            </w:r>
          </w:p>
        </w:tc>
      </w:tr>
      <w:tr w:rsidR="009D3DF3" w:rsidRPr="000910EE" w14:paraId="18B6A94E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EB40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ge&gt;=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CC1F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2 (61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7AE2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 (59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FDB9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 (40.5)</w:t>
            </w:r>
          </w:p>
        </w:tc>
      </w:tr>
      <w:tr w:rsidR="009D3DF3" w:rsidRPr="000910EE" w14:paraId="75772ED7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DBFF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8420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AC32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DBA6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3DF3" w:rsidRPr="000910EE" w14:paraId="0004D632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EF81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n smok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1C61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 (29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7A19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 (69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E827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 (30.5)</w:t>
            </w:r>
          </w:p>
        </w:tc>
      </w:tr>
      <w:tr w:rsidR="009D3DF3" w:rsidRPr="000910EE" w14:paraId="7ADE7959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EE37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mok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9AB6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2 (70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FA94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 (60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DE07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 (39.6)</w:t>
            </w:r>
          </w:p>
        </w:tc>
      </w:tr>
      <w:tr w:rsidR="009D3DF3" w:rsidRPr="000910EE" w14:paraId="03A18180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3E1F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Smoking intensity (mean±SD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0F97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3 ± 11.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F604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1 ± 13.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A8FB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27 ± 8.99</w:t>
            </w:r>
          </w:p>
        </w:tc>
      </w:tr>
      <w:tr w:rsidR="009D3DF3" w:rsidRPr="000910EE" w14:paraId="0469957A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B695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Smoking intensity (median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5CFB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BD68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2FC6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9D3DF3" w:rsidRPr="000910EE" w14:paraId="68A18F80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14ED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Smoking time (Year) (mean±SD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BD5D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67 ± 12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5688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64 ± 12.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464C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9 ± 11.01</w:t>
            </w:r>
          </w:p>
        </w:tc>
      </w:tr>
      <w:tr w:rsidR="009D3DF3" w:rsidRPr="000910EE" w14:paraId="0529951D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0830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Smoking time (Year) (median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D621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8EC6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1327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9D3DF3" w:rsidRPr="000910EE" w14:paraId="7DD27CCB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3A20" w14:textId="351F7CCD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il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13A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A721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7E18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4825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3DF3" w:rsidRPr="000910EE" w14:paraId="16B0C1A7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7148" w14:textId="7E2FE631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="00E13A7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it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13A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l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13A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A29D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 (34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1124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 (57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5D15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 (42.4)</w:t>
            </w:r>
          </w:p>
        </w:tc>
      </w:tr>
      <w:tr w:rsidR="009D3DF3" w:rsidRPr="000910EE" w14:paraId="2F73E39D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E10A" w14:textId="4582CAE0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="0015131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ith</w:t>
            </w:r>
            <w:r w:rsidR="0015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13A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l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13A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E70A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7 (65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637F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 (67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B216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 (32.8)</w:t>
            </w:r>
          </w:p>
        </w:tc>
      </w:tr>
      <w:tr w:rsidR="009D3DF3" w:rsidRPr="000910EE" w14:paraId="600F9FDD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CDFD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typ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0F1F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D22E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1836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3DF3" w:rsidRPr="000910EE" w14:paraId="7BB24E5E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CFBB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CL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08BB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 (8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D8EE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 (54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0AFC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 (45.8)</w:t>
            </w:r>
          </w:p>
        </w:tc>
      </w:tr>
      <w:tr w:rsidR="009D3DF3" w:rsidRPr="000910EE" w14:paraId="1D7E1CB0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70DA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SCL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02AE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1 (91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C2D9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7 (64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F67E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4 (35.2)</w:t>
            </w:r>
          </w:p>
        </w:tc>
      </w:tr>
      <w:tr w:rsidR="009D3DF3" w:rsidRPr="000910EE" w14:paraId="24028E77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4869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AD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87A8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5 (48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3BFA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 (73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E114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 (26.7)</w:t>
            </w:r>
          </w:p>
        </w:tc>
      </w:tr>
      <w:tr w:rsidR="009D3DF3" w:rsidRPr="000910EE" w14:paraId="2298178C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28AD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SC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263A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 (36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4D72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 (55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E81A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 (44.9)</w:t>
            </w:r>
          </w:p>
        </w:tc>
      </w:tr>
      <w:tr w:rsidR="009D3DF3" w:rsidRPr="000910EE" w14:paraId="64C10649" w14:textId="77777777" w:rsidTr="004D1F75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C1121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Oth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9EC78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 (14.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16408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 (60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72F5F" w14:textId="77777777" w:rsidR="009D3DF3" w:rsidRPr="000910EE" w:rsidRDefault="009D3DF3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0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 (39.7)</w:t>
            </w:r>
          </w:p>
        </w:tc>
      </w:tr>
    </w:tbl>
    <w:p w14:paraId="392D95EB" w14:textId="7C59E5FF" w:rsidR="00CE1409" w:rsidRDefault="00481060" w:rsidP="00776138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D: </w:t>
      </w:r>
      <w:r w:rsidR="00A84D87">
        <w:rPr>
          <w:rFonts w:ascii="Times New Roman" w:hAnsi="Times New Roman" w:cs="Times New Roman"/>
          <w:szCs w:val="21"/>
        </w:rPr>
        <w:t>s</w:t>
      </w:r>
      <w:r w:rsidRPr="00481060">
        <w:rPr>
          <w:rFonts w:ascii="Times New Roman" w:hAnsi="Times New Roman" w:cs="Times New Roman"/>
          <w:szCs w:val="21"/>
        </w:rPr>
        <w:t xml:space="preserve">tandard </w:t>
      </w:r>
      <w:r w:rsidR="00A84D87">
        <w:rPr>
          <w:rFonts w:ascii="Times New Roman" w:hAnsi="Times New Roman" w:cs="Times New Roman"/>
          <w:szCs w:val="21"/>
        </w:rPr>
        <w:t>d</w:t>
      </w:r>
      <w:bookmarkStart w:id="0" w:name="_GoBack"/>
      <w:bookmarkEnd w:id="0"/>
      <w:r w:rsidRPr="00481060">
        <w:rPr>
          <w:rFonts w:ascii="Times New Roman" w:hAnsi="Times New Roman" w:cs="Times New Roman"/>
          <w:szCs w:val="21"/>
        </w:rPr>
        <w:t>eviation</w:t>
      </w:r>
    </w:p>
    <w:p w14:paraId="536C23D8" w14:textId="48A8B787" w:rsidR="00CE1409" w:rsidRDefault="00CE1409" w:rsidP="00776138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CLC:</w:t>
      </w:r>
      <w:r w:rsidR="00D35B1F">
        <w:rPr>
          <w:rFonts w:ascii="Times New Roman" w:hAnsi="Times New Roman" w:cs="Times New Roman"/>
          <w:szCs w:val="21"/>
        </w:rPr>
        <w:t xml:space="preserve"> small cell lung cancer</w:t>
      </w:r>
    </w:p>
    <w:p w14:paraId="0FD80244" w14:textId="2762BFA3" w:rsidR="00CE1409" w:rsidRDefault="00CE1409" w:rsidP="00776138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SCLC: </w:t>
      </w:r>
      <w:r w:rsidR="00D35B1F">
        <w:rPr>
          <w:rFonts w:ascii="Times New Roman" w:hAnsi="Times New Roman" w:cs="Times New Roman"/>
          <w:szCs w:val="21"/>
        </w:rPr>
        <w:t>non-small cell lung cancer</w:t>
      </w:r>
    </w:p>
    <w:p w14:paraId="18600CC0" w14:textId="24DD289F" w:rsidR="00776138" w:rsidRPr="00094620" w:rsidRDefault="00776138" w:rsidP="00776138">
      <w:pPr>
        <w:spacing w:line="276" w:lineRule="auto"/>
        <w:rPr>
          <w:rFonts w:ascii="Times New Roman" w:hAnsi="Times New Roman" w:cs="Times New Roman"/>
          <w:szCs w:val="21"/>
        </w:rPr>
      </w:pPr>
      <w:r w:rsidRPr="00094620">
        <w:rPr>
          <w:rFonts w:ascii="Times New Roman" w:hAnsi="Times New Roman" w:cs="Times New Roman" w:hint="eastAsia"/>
          <w:szCs w:val="21"/>
        </w:rPr>
        <w:t>ADC</w:t>
      </w:r>
      <w:r w:rsidRPr="00094620">
        <w:rPr>
          <w:rFonts w:ascii="Times New Roman" w:hAnsi="Times New Roman" w:cs="Times New Roman"/>
          <w:szCs w:val="21"/>
        </w:rPr>
        <w:t>: lung adenocarcinoma</w:t>
      </w:r>
    </w:p>
    <w:p w14:paraId="37D5DA79" w14:textId="77777777" w:rsidR="00776138" w:rsidRPr="00094620" w:rsidRDefault="00776138" w:rsidP="00776138">
      <w:pPr>
        <w:spacing w:line="276" w:lineRule="auto"/>
        <w:rPr>
          <w:rFonts w:ascii="Times New Roman" w:hAnsi="Times New Roman" w:cs="Times New Roman"/>
          <w:szCs w:val="21"/>
        </w:rPr>
      </w:pPr>
      <w:r w:rsidRPr="00094620">
        <w:rPr>
          <w:rFonts w:ascii="Times New Roman" w:hAnsi="Times New Roman" w:cs="Times New Roman" w:hint="eastAsia"/>
          <w:szCs w:val="21"/>
        </w:rPr>
        <w:t>S</w:t>
      </w:r>
      <w:r w:rsidRPr="00094620">
        <w:rPr>
          <w:rFonts w:ascii="Times New Roman" w:hAnsi="Times New Roman" w:cs="Times New Roman"/>
          <w:szCs w:val="21"/>
        </w:rPr>
        <w:t>CC: lung squamous cell carcinoma</w:t>
      </w:r>
    </w:p>
    <w:p w14:paraId="13E3FDFF" w14:textId="77777777" w:rsidR="009D3DF3" w:rsidRDefault="009D3DF3" w:rsidP="009D3DF3">
      <w:pPr>
        <w:rPr>
          <w:rFonts w:ascii="Times New Roman" w:hAnsi="Times New Roman" w:cs="Times New Roman"/>
          <w:sz w:val="24"/>
        </w:rPr>
      </w:pPr>
    </w:p>
    <w:p w14:paraId="15931056" w14:textId="77777777" w:rsidR="002D499B" w:rsidRDefault="002D499B"/>
    <w:sectPr w:rsidR="002D49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BC0B10" w14:textId="77777777" w:rsidR="0079449E" w:rsidRDefault="0079449E" w:rsidP="009D3DF3">
      <w:r>
        <w:separator/>
      </w:r>
    </w:p>
  </w:endnote>
  <w:endnote w:type="continuationSeparator" w:id="0">
    <w:p w14:paraId="01159221" w14:textId="77777777" w:rsidR="0079449E" w:rsidRDefault="0079449E" w:rsidP="009D3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BF6E1C" w14:textId="77777777" w:rsidR="0079449E" w:rsidRDefault="0079449E" w:rsidP="009D3DF3">
      <w:r>
        <w:separator/>
      </w:r>
    </w:p>
  </w:footnote>
  <w:footnote w:type="continuationSeparator" w:id="0">
    <w:p w14:paraId="7E121DBD" w14:textId="77777777" w:rsidR="0079449E" w:rsidRDefault="0079449E" w:rsidP="009D3D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6B3"/>
    <w:rsid w:val="00151310"/>
    <w:rsid w:val="002D499B"/>
    <w:rsid w:val="00481060"/>
    <w:rsid w:val="00776138"/>
    <w:rsid w:val="0079449E"/>
    <w:rsid w:val="009D3DF3"/>
    <w:rsid w:val="00A84D87"/>
    <w:rsid w:val="00C263D3"/>
    <w:rsid w:val="00CE1409"/>
    <w:rsid w:val="00D35B1F"/>
    <w:rsid w:val="00E13A79"/>
    <w:rsid w:val="00E23111"/>
    <w:rsid w:val="00E536B3"/>
    <w:rsid w:val="00E66B48"/>
    <w:rsid w:val="00EF1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93D6B6"/>
  <w15:chartTrackingRefBased/>
  <w15:docId w15:val="{F6539E04-0E3B-4716-BB32-452E3F6C1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3D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3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3D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3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3D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46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t</dc:creator>
  <cp:keywords/>
  <dc:description/>
  <cp:lastModifiedBy>ThinkPad</cp:lastModifiedBy>
  <cp:revision>12</cp:revision>
  <dcterms:created xsi:type="dcterms:W3CDTF">2020-07-02T09:10:00Z</dcterms:created>
  <dcterms:modified xsi:type="dcterms:W3CDTF">2021-04-05T00:22:00Z</dcterms:modified>
</cp:coreProperties>
</file>